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B714B" w14:textId="4AC0B744" w:rsidR="00CF0188" w:rsidRDefault="00CF0188" w:rsidP="00CF0188">
      <w:pPr>
        <w:spacing w:line="276" w:lineRule="auto"/>
        <w:rPr>
          <w:b/>
        </w:rPr>
      </w:pPr>
      <w:r w:rsidRPr="0039035D">
        <w:rPr>
          <w:rStyle w:val="TablesChar"/>
          <w:bCs/>
        </w:rPr>
        <w:t>S</w:t>
      </w:r>
      <w:r>
        <w:rPr>
          <w:rStyle w:val="TablesChar"/>
          <w:bCs/>
        </w:rPr>
        <w:t>5</w:t>
      </w:r>
      <w:r w:rsidRPr="0039035D">
        <w:rPr>
          <w:rStyle w:val="TablesChar"/>
          <w:bCs/>
        </w:rPr>
        <w:t xml:space="preserve"> Table</w:t>
      </w:r>
      <w:r w:rsidRPr="0039035D">
        <w:rPr>
          <w:b/>
        </w:rPr>
        <w:t>. Results of Kruskal Wallis test and post hoc (pairwise) Mann-Whitney</w:t>
      </w:r>
      <w:r>
        <w:rPr>
          <w:b/>
        </w:rPr>
        <w:t xml:space="preserve"> Bonferroni corrected p-value</w:t>
      </w:r>
      <w:r w:rsidR="00626840">
        <w:rPr>
          <w:b/>
        </w:rPr>
        <w:t>s</w:t>
      </w:r>
      <w:r w:rsidRPr="0039035D">
        <w:rPr>
          <w:b/>
        </w:rPr>
        <w:t xml:space="preserve">: </w:t>
      </w:r>
      <w:r w:rsidR="003E315E">
        <w:rPr>
          <w:b/>
        </w:rPr>
        <w:t>labiolingual</w:t>
      </w:r>
      <w:r w:rsidRPr="0039035D">
        <w:rPr>
          <w:b/>
        </w:rPr>
        <w:t xml:space="preserve"> diameter.</w:t>
      </w:r>
    </w:p>
    <w:p w14:paraId="0F4F1A1A" w14:textId="77777777" w:rsidR="00626840" w:rsidRDefault="00626840" w:rsidP="00CF0188">
      <w:pPr>
        <w:spacing w:line="276" w:lineRule="auto"/>
        <w:rPr>
          <w:b/>
        </w:rPr>
      </w:pPr>
    </w:p>
    <w:tbl>
      <w:tblPr>
        <w:tblW w:w="12108" w:type="dxa"/>
        <w:tblInd w:w="-108" w:type="dxa"/>
        <w:tblLook w:val="04A0" w:firstRow="1" w:lastRow="0" w:firstColumn="1" w:lastColumn="0" w:noHBand="0" w:noVBand="1"/>
      </w:tblPr>
      <w:tblGrid>
        <w:gridCol w:w="108"/>
        <w:gridCol w:w="1200"/>
        <w:gridCol w:w="31"/>
        <w:gridCol w:w="707"/>
        <w:gridCol w:w="259"/>
        <w:gridCol w:w="203"/>
        <w:gridCol w:w="738"/>
        <w:gridCol w:w="25"/>
        <w:gridCol w:w="437"/>
        <w:gridCol w:w="529"/>
        <w:gridCol w:w="671"/>
        <w:gridCol w:w="295"/>
        <w:gridCol w:w="905"/>
        <w:gridCol w:w="55"/>
        <w:gridCol w:w="966"/>
        <w:gridCol w:w="185"/>
        <w:gridCol w:w="775"/>
        <w:gridCol w:w="425"/>
        <w:gridCol w:w="541"/>
        <w:gridCol w:w="659"/>
        <w:gridCol w:w="301"/>
        <w:gridCol w:w="899"/>
        <w:gridCol w:w="67"/>
        <w:gridCol w:w="966"/>
        <w:gridCol w:w="167"/>
      </w:tblGrid>
      <w:tr w:rsidR="003E315E" w:rsidRPr="00171106" w14:paraId="00D73ECB" w14:textId="77777777" w:rsidTr="004747AA">
        <w:trPr>
          <w:gridBefore w:val="1"/>
          <w:gridAfter w:val="18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BDE0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  <w:lang w:eastAsia="en-AU"/>
              </w:rPr>
            </w:pPr>
            <w:r w:rsidRPr="00171106">
              <w:rPr>
                <w:color w:val="000000"/>
                <w:sz w:val="22"/>
                <w:szCs w:val="22"/>
              </w:rPr>
              <w:t>H (chi2):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E8AE" w14:textId="77777777" w:rsidR="003E315E" w:rsidRPr="00171106" w:rsidRDefault="003E315E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.1</w:t>
            </w:r>
          </w:p>
        </w:tc>
      </w:tr>
      <w:tr w:rsidR="003E315E" w:rsidRPr="00171106" w14:paraId="7E4B32AD" w14:textId="77777777" w:rsidTr="004747AA">
        <w:trPr>
          <w:gridBefore w:val="1"/>
          <w:gridAfter w:val="18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B495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71106">
              <w:rPr>
                <w:color w:val="000000"/>
                <w:sz w:val="22"/>
                <w:szCs w:val="22"/>
              </w:rPr>
              <w:t>Hc</w:t>
            </w:r>
            <w:proofErr w:type="spellEnd"/>
            <w:r w:rsidRPr="00171106">
              <w:rPr>
                <w:color w:val="000000"/>
                <w:sz w:val="22"/>
                <w:szCs w:val="22"/>
              </w:rPr>
              <w:t xml:space="preserve"> (tie corrected):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C92DF" w14:textId="77777777" w:rsidR="003E315E" w:rsidRPr="00171106" w:rsidRDefault="003E315E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.3</w:t>
            </w:r>
          </w:p>
        </w:tc>
      </w:tr>
      <w:tr w:rsidR="003E315E" w:rsidRPr="00171106" w14:paraId="00DE095D" w14:textId="77777777" w:rsidTr="004747AA">
        <w:trPr>
          <w:gridBefore w:val="1"/>
          <w:gridAfter w:val="18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037F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  <w:r w:rsidRPr="00171106">
              <w:rPr>
                <w:color w:val="000000"/>
                <w:sz w:val="22"/>
                <w:szCs w:val="22"/>
              </w:rPr>
              <w:t>p (same):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E14D" w14:textId="77777777" w:rsidR="003E315E" w:rsidRPr="00171106" w:rsidRDefault="003E315E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8</w:t>
            </w:r>
            <w:r w:rsidRPr="00171106">
              <w:rPr>
                <w:color w:val="000000"/>
                <w:sz w:val="22"/>
                <w:szCs w:val="22"/>
              </w:rPr>
              <w:t>E-</w:t>
            </w:r>
            <w:r>
              <w:rPr>
                <w:color w:val="000000"/>
                <w:sz w:val="22"/>
                <w:szCs w:val="22"/>
              </w:rPr>
              <w:t>23</w:t>
            </w:r>
          </w:p>
        </w:tc>
      </w:tr>
      <w:tr w:rsidR="003E315E" w:rsidRPr="00570C7F" w14:paraId="6F3C6BEA" w14:textId="77777777" w:rsidTr="004747AA">
        <w:trPr>
          <w:gridBefore w:val="1"/>
          <w:wBefore w:w="108" w:type="dxa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19E5B6" w14:textId="77777777" w:rsidR="003E315E" w:rsidRPr="00171106" w:rsidRDefault="003E315E" w:rsidP="004747AA">
            <w:pPr>
              <w:rPr>
                <w:sz w:val="22"/>
                <w:szCs w:val="22"/>
                <w:lang w:eastAsia="en-AU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8E6869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485BAA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F1423B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86911F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7A3B3D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3F58FE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45ED33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A9B112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FAB69D" w14:textId="77777777" w:rsidR="003E315E" w:rsidRPr="00171106" w:rsidRDefault="003E315E" w:rsidP="004747AA">
            <w:pPr>
              <w:rPr>
                <w:color w:val="000000"/>
                <w:sz w:val="22"/>
                <w:szCs w:val="22"/>
              </w:rPr>
            </w:pPr>
          </w:p>
        </w:tc>
      </w:tr>
      <w:tr w:rsidR="003E315E" w:rsidRPr="000F059C" w14:paraId="1EFFDE32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E9C3" w14:textId="77777777" w:rsidR="003E315E" w:rsidRPr="000F059C" w:rsidRDefault="003E315E" w:rsidP="004747A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E47C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2A0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74FA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525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CB2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A62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E167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C8E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A45D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2FEC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23B0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ERE</w:t>
            </w:r>
          </w:p>
        </w:tc>
      </w:tr>
      <w:tr w:rsidR="003E315E" w:rsidRPr="000F059C" w14:paraId="4B45EC5B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F409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EF3C" w14:textId="77777777" w:rsidR="003E315E" w:rsidRPr="006A27AE" w:rsidRDefault="003E315E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B53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4EA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942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308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82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F53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7.3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3BB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41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CBEC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193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CF4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4.96E-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FAD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284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EE9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BA3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2.54E-06</w:t>
            </w:r>
          </w:p>
        </w:tc>
      </w:tr>
      <w:tr w:rsidR="003E315E" w:rsidRPr="000F059C" w14:paraId="23409F79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3C1E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3BA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D0C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80C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796A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A6DC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071C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56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980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124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5DF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7.86E-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1FB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877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E97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86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9450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0738</w:t>
            </w:r>
          </w:p>
        </w:tc>
      </w:tr>
      <w:tr w:rsidR="003E315E" w:rsidRPr="000F059C" w14:paraId="59931400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B9B5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F29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9427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D67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134C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2E4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B0A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019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A830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2B5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78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12F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E19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84F2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315E" w:rsidRPr="000F059C" w14:paraId="5DFC0BC3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26E7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632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8279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C28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913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61C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68E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4C4D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F7A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4E5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04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E11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948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244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5563</w:t>
            </w:r>
          </w:p>
        </w:tc>
      </w:tr>
      <w:tr w:rsidR="003E315E" w:rsidRPr="000F059C" w14:paraId="32AD7007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32CD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98B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7.33E-03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0B82A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FD9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98D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9FC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C66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4C9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593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C5B2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8.28E-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282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762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A4E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47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F1C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.21E-03</w:t>
            </w:r>
          </w:p>
        </w:tc>
      </w:tr>
      <w:tr w:rsidR="003E315E" w:rsidRPr="000F059C" w14:paraId="2A73CA75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7A36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2FE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4183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72ED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560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EF4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2FF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E0E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1DBD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C65C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8412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4.72E-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9FC5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495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44B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463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8.12E-03</w:t>
            </w:r>
          </w:p>
        </w:tc>
      </w:tr>
      <w:tr w:rsidR="003E315E" w:rsidRPr="000F059C" w14:paraId="318C3C60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A480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8C9A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1934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E26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124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AB25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76B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473C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B33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5C4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FFB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FD9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975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FC3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315E" w:rsidRPr="000F059C" w14:paraId="2CC7A933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F9A7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602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4.96E-14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5B9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7.86E-0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464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789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5DD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04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326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8.2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8A7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4.72E-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DAC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FA4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5F6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967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EE82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315E" w:rsidRPr="000F059C" w14:paraId="3E007B70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D74F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93A5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2848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DF4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877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C2C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C655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638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7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F1C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49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5BC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6C95D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007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2BC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F9DD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3E315E" w:rsidRPr="000F059C" w14:paraId="530901FB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C3D99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3DC1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033F4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867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5F54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066C2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30DE0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47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80558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1D8EF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C2C1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B4D52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1649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C3279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2837</w:t>
            </w:r>
          </w:p>
        </w:tc>
      </w:tr>
      <w:tr w:rsidR="003E315E" w:rsidRPr="000F059C" w14:paraId="60803E87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DD29A" w14:textId="77777777" w:rsidR="003E315E" w:rsidRPr="000F059C" w:rsidRDefault="003E315E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51E50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2.54E-06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897AA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00073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F1BDD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CD596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55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AAF57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.21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559E5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6965C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31E0B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43E93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1582E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6A27AE">
              <w:rPr>
                <w:color w:val="000000"/>
                <w:sz w:val="20"/>
                <w:szCs w:val="20"/>
              </w:rPr>
              <w:t>0.283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0C131" w14:textId="77777777" w:rsidR="003E315E" w:rsidRPr="006A27AE" w:rsidRDefault="003E315E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5139237D" w14:textId="77777777" w:rsidR="001333B9" w:rsidRDefault="001333B9" w:rsidP="001333B9">
      <w:pPr>
        <w:spacing w:before="120" w:line="276" w:lineRule="auto"/>
        <w:rPr>
          <w:sz w:val="20"/>
          <w:szCs w:val="20"/>
        </w:rPr>
      </w:pPr>
      <w:r w:rsidRPr="00CD7833">
        <w:rPr>
          <w:noProof/>
          <w:color w:val="000000" w:themeColor="text1"/>
          <w:sz w:val="20"/>
          <w:szCs w:val="20"/>
        </w:rPr>
        <w:t xml:space="preserve">Key: </w:t>
      </w:r>
      <w:r>
        <w:rPr>
          <w:noProof/>
          <w:color w:val="000000" w:themeColor="text1"/>
          <w:sz w:val="20"/>
          <w:szCs w:val="20"/>
        </w:rPr>
        <w:t xml:space="preserve">SRL = Sri Lankan Recent; MED=Medieval Hungary; </w:t>
      </w:r>
      <w:r w:rsidRPr="00CD7833">
        <w:rPr>
          <w:noProof/>
          <w:color w:val="000000" w:themeColor="text1"/>
          <w:sz w:val="20"/>
          <w:szCs w:val="20"/>
        </w:rPr>
        <w:t xml:space="preserve">NMA=Niah Caves Metal Age; WMP=West Malaysian Late </w:t>
      </w:r>
      <w:r>
        <w:rPr>
          <w:noProof/>
          <w:color w:val="000000" w:themeColor="text1"/>
          <w:sz w:val="20"/>
          <w:szCs w:val="20"/>
        </w:rPr>
        <w:t>Prehistoric</w:t>
      </w:r>
      <w:r w:rsidRPr="00CD7833">
        <w:rPr>
          <w:noProof/>
          <w:color w:val="000000" w:themeColor="text1"/>
          <w:sz w:val="20"/>
          <w:szCs w:val="20"/>
        </w:rPr>
        <w:t xml:space="preserve">; </w:t>
      </w:r>
      <w:r>
        <w:rPr>
          <w:noProof/>
          <w:color w:val="000000" w:themeColor="text1"/>
          <w:sz w:val="20"/>
          <w:szCs w:val="20"/>
        </w:rPr>
        <w:t>MESO=Mesolithic Europe; LPH=Late Palaeolithic Humans; MPH</w:t>
      </w:r>
      <w:r w:rsidRPr="00CD7833">
        <w:rPr>
          <w:noProof/>
          <w:color w:val="000000" w:themeColor="text1"/>
          <w:sz w:val="20"/>
          <w:szCs w:val="20"/>
        </w:rPr>
        <w:t>=</w:t>
      </w:r>
      <w:r>
        <w:rPr>
          <w:noProof/>
          <w:color w:val="000000" w:themeColor="text1"/>
          <w:sz w:val="20"/>
          <w:szCs w:val="20"/>
        </w:rPr>
        <w:t>Middle Palaeolithic Humans</w:t>
      </w:r>
      <w:r w:rsidRPr="00CD7833">
        <w:rPr>
          <w:noProof/>
          <w:color w:val="000000" w:themeColor="text1"/>
          <w:sz w:val="20"/>
          <w:szCs w:val="20"/>
        </w:rPr>
        <w:t>; NEA=</w:t>
      </w:r>
      <w:r w:rsidRPr="00783CD5">
        <w:rPr>
          <w:i/>
          <w:iCs/>
          <w:noProof/>
          <w:color w:val="000000" w:themeColor="text1"/>
          <w:sz w:val="20"/>
          <w:szCs w:val="20"/>
        </w:rPr>
        <w:t>H. neadnerthalensis</w:t>
      </w:r>
      <w:r w:rsidRPr="00CD7833">
        <w:rPr>
          <w:noProof/>
          <w:color w:val="000000" w:themeColor="text1"/>
          <w:sz w:val="20"/>
          <w:szCs w:val="20"/>
        </w:rPr>
        <w:t xml:space="preserve">; CMP=China Middle Pleistocene; SDH=Sima de Los Huesos; </w:t>
      </w:r>
      <w:r>
        <w:rPr>
          <w:noProof/>
          <w:color w:val="000000" w:themeColor="text1"/>
          <w:sz w:val="20"/>
          <w:szCs w:val="20"/>
        </w:rPr>
        <w:t xml:space="preserve">and </w:t>
      </w:r>
      <w:r w:rsidRPr="00CD7833">
        <w:rPr>
          <w:noProof/>
          <w:color w:val="000000" w:themeColor="text1"/>
          <w:sz w:val="20"/>
          <w:szCs w:val="20"/>
        </w:rPr>
        <w:t>ERE=</w:t>
      </w:r>
      <w:r w:rsidRPr="00FB5DDB">
        <w:rPr>
          <w:i/>
          <w:iCs/>
          <w:noProof/>
          <w:color w:val="000000" w:themeColor="text1"/>
          <w:sz w:val="20"/>
          <w:szCs w:val="20"/>
        </w:rPr>
        <w:t xml:space="preserve">H. erectus </w:t>
      </w:r>
      <w:r w:rsidRPr="004278AC">
        <w:rPr>
          <w:noProof/>
          <w:color w:val="000000" w:themeColor="text1"/>
          <w:sz w:val="20"/>
          <w:szCs w:val="20"/>
        </w:rPr>
        <w:t>s.l.</w:t>
      </w:r>
    </w:p>
    <w:p w14:paraId="0DB53497" w14:textId="77777777" w:rsidR="00ED2F70" w:rsidRDefault="00ED2F70"/>
    <w:sectPr w:rsidR="00ED2F70" w:rsidSect="00CF01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56476"/>
    <w:multiLevelType w:val="multilevel"/>
    <w:tmpl w:val="A832F5A0"/>
    <w:lvl w:ilvl="0">
      <w:start w:val="1"/>
      <w:numFmt w:val="decimal"/>
      <w:pStyle w:val="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058B3"/>
    <w:multiLevelType w:val="hybridMultilevel"/>
    <w:tmpl w:val="E138DE42"/>
    <w:lvl w:ilvl="0" w:tplc="3AF0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826793">
    <w:abstractNumId w:val="1"/>
  </w:num>
  <w:num w:numId="2" w16cid:durableId="1630744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188"/>
    <w:rsid w:val="00052339"/>
    <w:rsid w:val="001333B9"/>
    <w:rsid w:val="003C2D30"/>
    <w:rsid w:val="003D4C01"/>
    <w:rsid w:val="003E315E"/>
    <w:rsid w:val="00626840"/>
    <w:rsid w:val="008E1128"/>
    <w:rsid w:val="00AA12BF"/>
    <w:rsid w:val="00B941B8"/>
    <w:rsid w:val="00BE5752"/>
    <w:rsid w:val="00CB584A"/>
    <w:rsid w:val="00CF0188"/>
    <w:rsid w:val="00ED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A0B06"/>
  <w15:chartTrackingRefBased/>
  <w15:docId w15:val="{0C2B8501-801A-4542-ADAB-8001BB2F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1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1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1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18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18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18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18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18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18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18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ListParagraph"/>
    <w:link w:val="HeadingChar"/>
    <w:qFormat/>
    <w:rsid w:val="003D4C01"/>
    <w:pPr>
      <w:numPr>
        <w:numId w:val="2"/>
      </w:numPr>
      <w:spacing w:before="120" w:after="280" w:line="276" w:lineRule="auto"/>
      <w:ind w:left="360" w:hanging="360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3D4C01"/>
    <w:rPr>
      <w:b/>
      <w:bCs/>
    </w:rPr>
  </w:style>
  <w:style w:type="paragraph" w:styleId="ListParagraph">
    <w:name w:val="List Paragraph"/>
    <w:basedOn w:val="Normal"/>
    <w:uiPriority w:val="34"/>
    <w:qFormat/>
    <w:rsid w:val="003D4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F0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18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18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1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F0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188"/>
    <w:rPr>
      <w:b/>
      <w:bCs/>
      <w:smallCaps/>
      <w:color w:val="0F4761" w:themeColor="accent1" w:themeShade="BF"/>
      <w:spacing w:val="5"/>
    </w:rPr>
  </w:style>
  <w:style w:type="paragraph" w:customStyle="1" w:styleId="Tables">
    <w:name w:val="Tables"/>
    <w:basedOn w:val="Normal"/>
    <w:link w:val="TablesChar"/>
    <w:qFormat/>
    <w:rsid w:val="00CF0188"/>
    <w:pPr>
      <w:spacing w:line="480" w:lineRule="auto"/>
    </w:pPr>
    <w:rPr>
      <w:b/>
    </w:rPr>
  </w:style>
  <w:style w:type="character" w:customStyle="1" w:styleId="TablesChar">
    <w:name w:val="Tables Char"/>
    <w:basedOn w:val="DefaultParagraphFont"/>
    <w:link w:val="Tables"/>
    <w:rsid w:val="00CF0188"/>
    <w:rPr>
      <w:rFonts w:ascii="Times New Roman" w:eastAsia="Times New Roman" w:hAnsi="Times New Roman" w:cs="Times New Roman"/>
      <w:b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1</Characters>
  <Application>Microsoft Office Word</Application>
  <DocSecurity>0</DocSecurity>
  <Lines>8</Lines>
  <Paragraphs>2</Paragraphs>
  <ScaleCrop>false</ScaleCrop>
  <Company>Western Sydney University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5</cp:revision>
  <dcterms:created xsi:type="dcterms:W3CDTF">2025-11-12T05:26:00Z</dcterms:created>
  <dcterms:modified xsi:type="dcterms:W3CDTF">2025-11-13T00:02:00Z</dcterms:modified>
</cp:coreProperties>
</file>